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E742" w14:textId="4A2066C4" w:rsidR="00101145" w:rsidRDefault="003F2DC9" w:rsidP="00101145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>Additional file 2</w:t>
      </w:r>
    </w:p>
    <w:p w14:paraId="182E2CA7" w14:textId="3E73C3B5" w:rsidR="0037747D" w:rsidRDefault="0037747D" w:rsidP="0037747D">
      <w:pPr>
        <w:rPr>
          <w:lang w:val="en-US"/>
        </w:rPr>
      </w:pPr>
    </w:p>
    <w:p w14:paraId="5CAC56FE" w14:textId="050813D9" w:rsidR="004A61B1" w:rsidRDefault="003D3F80" w:rsidP="0037747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EE1A37" wp14:editId="41552F81">
            <wp:extent cx="5667375" cy="1924050"/>
            <wp:effectExtent l="0" t="0" r="9525" b="0"/>
            <wp:docPr id="1" name="Picture 1" descr="A graph of a log concen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log concentr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418D8" w14:textId="0B0C51A3" w:rsidR="00A012F1" w:rsidRPr="003D3F80" w:rsidRDefault="003F2DC9" w:rsidP="003774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="0037747D" w:rsidRPr="0037747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proofErr w:type="spellStart"/>
      <w:r w:rsidR="003D3F80" w:rsidRPr="003D3F80">
        <w:rPr>
          <w:rFonts w:ascii="Times New Roman" w:hAnsi="Times New Roman" w:cs="Times New Roman"/>
          <w:b/>
          <w:bCs/>
          <w:sz w:val="24"/>
          <w:szCs w:val="24"/>
        </w:rPr>
        <w:t>tandard</w:t>
      </w:r>
      <w:proofErr w:type="spellEnd"/>
      <w:r w:rsidR="003D3F80" w:rsidRPr="003D3F80">
        <w:rPr>
          <w:rFonts w:ascii="Times New Roman" w:hAnsi="Times New Roman" w:cs="Times New Roman"/>
          <w:b/>
          <w:bCs/>
          <w:sz w:val="24"/>
          <w:szCs w:val="24"/>
        </w:rPr>
        <w:t xml:space="preserve"> curve 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proofErr w:type="spellStart"/>
      <w:r w:rsidR="003D3F80" w:rsidRPr="003D3F80">
        <w:rPr>
          <w:rFonts w:ascii="Times New Roman" w:hAnsi="Times New Roman" w:cs="Times New Roman"/>
          <w:b/>
          <w:bCs/>
          <w:sz w:val="24"/>
          <w:szCs w:val="24"/>
        </w:rPr>
        <w:t>Gblock</w:t>
      </w:r>
      <w:proofErr w:type="spellEnd"/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D3F80" w:rsidRPr="00C523D2">
        <w:rPr>
          <w:rFonts w:ascii="Times New Roman" w:hAnsi="Times New Roman" w:cs="Times New Roman"/>
          <w:sz w:val="24"/>
          <w:szCs w:val="24"/>
          <w:lang w:val="en-US"/>
        </w:rPr>
        <w:t xml:space="preserve">A series of dilutions of the </w:t>
      </w:r>
      <w:proofErr w:type="spellStart"/>
      <w:r w:rsidR="003D3F80" w:rsidRPr="00C523D2">
        <w:rPr>
          <w:rFonts w:ascii="Times New Roman" w:hAnsi="Times New Roman" w:cs="Times New Roman"/>
          <w:sz w:val="24"/>
          <w:szCs w:val="24"/>
          <w:lang w:val="en-US"/>
        </w:rPr>
        <w:t>Gblock</w:t>
      </w:r>
      <w:proofErr w:type="spellEnd"/>
      <w:r w:rsidR="003D3F80" w:rsidRPr="00C523D2">
        <w:rPr>
          <w:rFonts w:ascii="Times New Roman" w:hAnsi="Times New Roman" w:cs="Times New Roman"/>
          <w:sz w:val="24"/>
          <w:szCs w:val="24"/>
          <w:lang w:val="en-US"/>
        </w:rPr>
        <w:t xml:space="preserve"> was prepared (100 copies/ml (i.e. Log Concentration 2) up to 1E+08 copies/ml (i.e. Log Concentration 8). The </w:t>
      </w:r>
      <w:r w:rsidR="000C2162" w:rsidRPr="00C523D2">
        <w:rPr>
          <w:rFonts w:ascii="Times New Roman" w:hAnsi="Times New Roman" w:cs="Times New Roman"/>
          <w:sz w:val="24"/>
          <w:szCs w:val="24"/>
          <w:lang w:val="en-US"/>
        </w:rPr>
        <w:t>Crossing Point (Cp) values were measured for each dilution.</w:t>
      </w:r>
      <w:r w:rsidR="003D3F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F6891CC" w14:textId="1493DE11" w:rsidR="00A012F1" w:rsidRDefault="00A012F1" w:rsidP="003774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BAFFE1" w14:textId="0BF530F7" w:rsidR="00A012F1" w:rsidRPr="001C5EE4" w:rsidRDefault="00A012F1" w:rsidP="003774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012F1" w:rsidRPr="001C5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4C"/>
    <w:rsid w:val="000C2162"/>
    <w:rsid w:val="00101145"/>
    <w:rsid w:val="00154878"/>
    <w:rsid w:val="001B0728"/>
    <w:rsid w:val="001C5EE4"/>
    <w:rsid w:val="001D34A9"/>
    <w:rsid w:val="00313FA2"/>
    <w:rsid w:val="003627C2"/>
    <w:rsid w:val="0037747D"/>
    <w:rsid w:val="003C7980"/>
    <w:rsid w:val="003D3F80"/>
    <w:rsid w:val="003F2DC9"/>
    <w:rsid w:val="00420800"/>
    <w:rsid w:val="004965B4"/>
    <w:rsid w:val="004A61B1"/>
    <w:rsid w:val="005A19E5"/>
    <w:rsid w:val="00653A55"/>
    <w:rsid w:val="00656D79"/>
    <w:rsid w:val="007179E2"/>
    <w:rsid w:val="00760028"/>
    <w:rsid w:val="007664D4"/>
    <w:rsid w:val="007C6D43"/>
    <w:rsid w:val="008A7479"/>
    <w:rsid w:val="008F6765"/>
    <w:rsid w:val="009A78E8"/>
    <w:rsid w:val="00A012F1"/>
    <w:rsid w:val="00A13D5D"/>
    <w:rsid w:val="00A17745"/>
    <w:rsid w:val="00A64492"/>
    <w:rsid w:val="00AE362B"/>
    <w:rsid w:val="00B76E4C"/>
    <w:rsid w:val="00B911AB"/>
    <w:rsid w:val="00C216CD"/>
    <w:rsid w:val="00C523D2"/>
    <w:rsid w:val="00CA269F"/>
    <w:rsid w:val="00D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94652"/>
  <w15:chartTrackingRefBased/>
  <w15:docId w15:val="{BC4FF1E2-A51E-40BD-87FC-049D728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3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CommentReference">
    <w:name w:val="annotation reference"/>
    <w:basedOn w:val="DefaultParagraphFont"/>
    <w:uiPriority w:val="99"/>
    <w:semiHidden/>
    <w:unhideWhenUsed/>
    <w:rsid w:val="00B91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A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AB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straelen</dc:creator>
  <cp:keywords/>
  <dc:description/>
  <cp:lastModifiedBy>Sandra Verstraelen</cp:lastModifiedBy>
  <cp:revision>4</cp:revision>
  <dcterms:created xsi:type="dcterms:W3CDTF">2024-03-14T09:07:00Z</dcterms:created>
  <dcterms:modified xsi:type="dcterms:W3CDTF">2024-03-14T09:18:00Z</dcterms:modified>
</cp:coreProperties>
</file>